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8E741B" w:rsidR="00FB3483" w:rsidRPr="00930A31" w:rsidRDefault="005B2D6D" w:rsidP="005979B8">
            <w:pPr>
              <w:pStyle w:val="Default"/>
              <w:spacing w:before="40" w:after="40"/>
              <w:rPr>
                <w:rFonts w:ascii="Arial" w:hAnsi="Arial" w:cs="Arial"/>
                <w:color w:val="auto"/>
                <w:sz w:val="18"/>
                <w:szCs w:val="18"/>
              </w:rPr>
            </w:pPr>
            <w:r>
              <w:rPr>
                <w:rFonts w:ascii="Arial" w:hAnsi="Arial" w:cs="Arial"/>
                <w:color w:val="auto"/>
                <w:sz w:val="18"/>
                <w:szCs w:val="18"/>
              </w:rPr>
              <w:t>Title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95A9A0" w:rsidR="00FB3483" w:rsidRPr="00930A31" w:rsidRDefault="000150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46B5C">
              <w:rPr>
                <w:rFonts w:ascii="Arial" w:hAnsi="Arial" w:cs="Arial"/>
                <w:color w:val="auto"/>
                <w:sz w:val="18"/>
                <w:szCs w:val="18"/>
              </w:rPr>
              <w:t>.</w:t>
            </w:r>
            <w:r>
              <w:rPr>
                <w:rFonts w:ascii="Arial" w:hAnsi="Arial" w:cs="Arial"/>
                <w:color w:val="auto"/>
                <w:sz w:val="18"/>
                <w:szCs w:val="18"/>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C3868C" w:rsidR="00FB3483" w:rsidRPr="00930A31" w:rsidRDefault="00B4294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46B5C">
              <w:rPr>
                <w:rFonts w:ascii="Arial" w:hAnsi="Arial" w:cs="Arial"/>
                <w:color w:val="auto"/>
                <w:sz w:val="18"/>
                <w:szCs w:val="18"/>
              </w:rPr>
              <w:t>p.</w:t>
            </w:r>
            <w:r>
              <w:rPr>
                <w:rFonts w:ascii="Arial" w:hAnsi="Arial" w:cs="Arial"/>
                <w:color w:val="auto"/>
                <w:sz w:val="18"/>
                <w:szCs w:val="18"/>
              </w:rPr>
              <w:t xml:space="preserve"> 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E87A21" w:rsidR="00FB3483" w:rsidRPr="00930A31" w:rsidRDefault="00E46B5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F2010">
              <w:rPr>
                <w:rFonts w:ascii="Arial" w:hAnsi="Arial" w:cs="Arial"/>
                <w:color w:val="auto"/>
                <w:sz w:val="18"/>
                <w:szCs w:val="18"/>
              </w:rPr>
              <w:t xml:space="preserve"> </w:t>
            </w:r>
            <w:r w:rsidR="00903916">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ECC626" w:rsidR="00FB3483" w:rsidRPr="00930A31" w:rsidRDefault="00870922"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94DC1E" w:rsidR="00FB3483" w:rsidRPr="00930A31" w:rsidRDefault="00870922" w:rsidP="005979B8">
            <w:pPr>
              <w:pStyle w:val="Default"/>
              <w:spacing w:before="40" w:after="40"/>
              <w:rPr>
                <w:rFonts w:ascii="Arial" w:hAnsi="Arial" w:cs="Arial"/>
                <w:color w:val="auto"/>
                <w:sz w:val="18"/>
                <w:szCs w:val="18"/>
              </w:rPr>
            </w:pPr>
            <w:r>
              <w:rPr>
                <w:rFonts w:ascii="Arial" w:hAnsi="Arial" w:cs="Arial"/>
                <w:color w:val="auto"/>
                <w:sz w:val="18"/>
                <w:szCs w:val="18"/>
              </w:rPr>
              <w:t>pp. 6-7</w:t>
            </w:r>
          </w:p>
        </w:tc>
      </w:tr>
      <w:tr w:rsidR="00FB3483" w:rsidRPr="002A573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7ECB2D" w:rsidR="00FB3483" w:rsidRPr="002A5731" w:rsidRDefault="00802ACC"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D3CCA7" w:rsidR="00FB3483" w:rsidRPr="00930A31" w:rsidRDefault="00A712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27155">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42A3C4" w:rsidR="00FB3483" w:rsidRPr="00930A31" w:rsidRDefault="005422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33FAE">
              <w:rPr>
                <w:rFonts w:ascii="Arial" w:hAnsi="Arial" w:cs="Arial"/>
                <w:color w:val="auto"/>
                <w:sz w:val="18"/>
                <w:szCs w:val="18"/>
              </w:rPr>
              <w:t>7-</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EB0E3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28CAAF" w:rsidR="00930A31" w:rsidRPr="00930A31" w:rsidRDefault="00094B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3602F">
              <w:rPr>
                <w:rFonts w:ascii="Arial" w:hAnsi="Arial" w:cs="Arial"/>
                <w:color w:val="auto"/>
                <w:sz w:val="18"/>
                <w:szCs w:val="18"/>
              </w:rPr>
              <w:t>5,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72599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39B211" w:rsidR="00930A31" w:rsidRPr="00930A31" w:rsidRDefault="007259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3602F">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052C18" w14:textId="22A81362" w:rsidR="00FB3483" w:rsidRDefault="00223F5C" w:rsidP="005979B8">
            <w:pPr>
              <w:pStyle w:val="Default"/>
              <w:spacing w:before="40" w:after="40"/>
              <w:rPr>
                <w:rFonts w:ascii="Arial" w:hAnsi="Arial" w:cs="Arial"/>
                <w:color w:val="auto"/>
                <w:sz w:val="18"/>
                <w:szCs w:val="18"/>
              </w:rPr>
            </w:pPr>
            <w:r w:rsidRPr="00B73024">
              <w:rPr>
                <w:rFonts w:ascii="Arial" w:hAnsi="Arial" w:cs="Arial"/>
                <w:color w:val="auto"/>
                <w:sz w:val="18"/>
                <w:szCs w:val="18"/>
              </w:rPr>
              <w:t xml:space="preserve">Fig </w:t>
            </w:r>
            <w:r w:rsidR="006545FC" w:rsidRPr="00B73024">
              <w:rPr>
                <w:rFonts w:ascii="Arial" w:hAnsi="Arial" w:cs="Arial"/>
                <w:color w:val="auto"/>
                <w:sz w:val="18"/>
                <w:szCs w:val="18"/>
              </w:rPr>
              <w:t>2</w:t>
            </w:r>
            <w:r w:rsidR="00B73024">
              <w:rPr>
                <w:rFonts w:ascii="Arial" w:hAnsi="Arial" w:cs="Arial"/>
                <w:color w:val="auto"/>
                <w:sz w:val="18"/>
                <w:szCs w:val="18"/>
              </w:rPr>
              <w:t>,</w:t>
            </w:r>
          </w:p>
          <w:p w14:paraId="2E65623E" w14:textId="03E0A78D" w:rsidR="00AE20D4" w:rsidRPr="00930A31" w:rsidRDefault="00AE20D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73024">
              <w:rPr>
                <w:rFonts w:ascii="Arial" w:hAnsi="Arial" w:cs="Arial"/>
                <w:color w:val="auto"/>
                <w:sz w:val="18"/>
                <w:szCs w:val="18"/>
              </w:rPr>
              <w:t>p</w:t>
            </w:r>
            <w:r>
              <w:rPr>
                <w:rFonts w:ascii="Arial" w:hAnsi="Arial" w:cs="Arial"/>
                <w:color w:val="auto"/>
                <w:sz w:val="18"/>
                <w:szCs w:val="18"/>
              </w:rPr>
              <w:t>. 1</w:t>
            </w:r>
            <w:r w:rsidR="0073602F">
              <w:rPr>
                <w:rFonts w:ascii="Arial" w:hAnsi="Arial" w:cs="Arial"/>
                <w:color w:val="auto"/>
                <w:sz w:val="18"/>
                <w:szCs w:val="18"/>
              </w:rPr>
              <w:t xml:space="preserve">0, </w:t>
            </w:r>
            <w:r w:rsidR="0083367F">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D53F9B" w:rsidR="00FB3483" w:rsidRPr="00930A31" w:rsidRDefault="009178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6619">
              <w:rPr>
                <w:rFonts w:ascii="Arial" w:hAnsi="Arial" w:cs="Arial"/>
                <w:color w:val="auto"/>
                <w:sz w:val="18"/>
                <w:szCs w:val="18"/>
              </w:rPr>
              <w:t>p</w:t>
            </w:r>
            <w:r>
              <w:rPr>
                <w:rFonts w:ascii="Arial" w:hAnsi="Arial" w:cs="Arial"/>
                <w:color w:val="auto"/>
                <w:sz w:val="18"/>
                <w:szCs w:val="18"/>
              </w:rPr>
              <w:t xml:space="preserve">. </w:t>
            </w:r>
            <w:r w:rsidR="006A20D4">
              <w:rPr>
                <w:rFonts w:ascii="Arial" w:hAnsi="Arial" w:cs="Arial"/>
                <w:color w:val="auto"/>
                <w:sz w:val="18"/>
                <w:szCs w:val="18"/>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40DCC5" w:rsidR="00930A31" w:rsidRPr="00930A31" w:rsidRDefault="00C12D07" w:rsidP="005979B8">
            <w:pPr>
              <w:pStyle w:val="Default"/>
              <w:spacing w:before="40" w:after="40"/>
              <w:rPr>
                <w:rFonts w:ascii="Arial" w:hAnsi="Arial" w:cs="Arial"/>
                <w:color w:val="auto"/>
                <w:sz w:val="18"/>
                <w:szCs w:val="18"/>
              </w:rPr>
            </w:pPr>
            <w:r>
              <w:rPr>
                <w:rFonts w:ascii="Arial" w:hAnsi="Arial" w:cs="Arial"/>
                <w:color w:val="auto"/>
                <w:sz w:val="18"/>
                <w:szCs w:val="18"/>
              </w:rPr>
              <w:t>Fig 1</w:t>
            </w:r>
            <w:r w:rsidR="00FD60C4">
              <w:rPr>
                <w:rFonts w:ascii="Arial" w:hAnsi="Arial" w:cs="Arial"/>
                <w:color w:val="auto"/>
                <w:sz w:val="18"/>
                <w:szCs w:val="18"/>
              </w:rPr>
              <w:t>,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9BA8C8" w:rsidR="00930A31" w:rsidRPr="00930A31" w:rsidRDefault="001B7C6A"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9839D4" w:rsidR="00930A31" w:rsidRPr="00930A31" w:rsidRDefault="00ED7553"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E3211B" w:rsidR="00930A31" w:rsidRPr="00930A31" w:rsidRDefault="00F26D8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469F5">
              <w:rPr>
                <w:rFonts w:ascii="Arial" w:hAnsi="Arial" w:cs="Arial"/>
                <w:color w:val="auto"/>
                <w:sz w:val="18"/>
                <w:szCs w:val="18"/>
              </w:rPr>
              <w:t>p</w:t>
            </w:r>
            <w:r>
              <w:rPr>
                <w:rFonts w:ascii="Arial" w:hAnsi="Arial" w:cs="Arial"/>
                <w:color w:val="auto"/>
                <w:sz w:val="18"/>
                <w:szCs w:val="18"/>
              </w:rPr>
              <w:t xml:space="preserve">. </w:t>
            </w:r>
            <w:r w:rsidR="00D15E0C">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BCDDDA" w:rsidR="00930A31" w:rsidRPr="00930A31" w:rsidRDefault="00502F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523041">
              <w:rPr>
                <w:rFonts w:ascii="Arial" w:hAnsi="Arial" w:cs="Arial"/>
                <w:color w:val="auto"/>
                <w:sz w:val="18"/>
                <w:szCs w:val="18"/>
              </w:rPr>
              <w:t>13-14, Supplemen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718163" w:rsidR="00930A31" w:rsidRPr="00930A31" w:rsidRDefault="00622DDA"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F50E73">
              <w:rPr>
                <w:rFonts w:ascii="Arial" w:hAnsi="Arial" w:cs="Arial"/>
                <w:color w:val="auto"/>
                <w:sz w:val="18"/>
                <w:szCs w:val="18"/>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D84A44" w:rsidR="006E5FE2" w:rsidRPr="00930A31" w:rsidRDefault="00E67F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6545FC">
              <w:rPr>
                <w:rFonts w:ascii="Arial" w:hAnsi="Arial" w:cs="Arial"/>
                <w:color w:val="auto"/>
                <w:sz w:val="18"/>
                <w:szCs w:val="18"/>
              </w:rPr>
              <w:t>2</w:t>
            </w:r>
            <w:r w:rsidR="00D652B0">
              <w:rPr>
                <w:rFonts w:ascii="Arial" w:hAnsi="Arial" w:cs="Arial"/>
                <w:color w:val="auto"/>
                <w:sz w:val="18"/>
                <w:szCs w:val="18"/>
              </w:rPr>
              <w:t xml:space="preserve">, </w:t>
            </w:r>
            <w:r w:rsidR="00D5358A">
              <w:rPr>
                <w:rFonts w:ascii="Arial" w:hAnsi="Arial" w:cs="Arial"/>
                <w:color w:val="auto"/>
                <w:sz w:val="18"/>
                <w:szCs w:val="18"/>
              </w:rPr>
              <w:t>p</w:t>
            </w:r>
            <w:r w:rsidR="00545774">
              <w:rPr>
                <w:rFonts w:ascii="Arial" w:hAnsi="Arial" w:cs="Arial"/>
                <w:color w:val="auto"/>
                <w:sz w:val="18"/>
                <w:szCs w:val="18"/>
              </w:rPr>
              <w:t>p.</w:t>
            </w:r>
            <w:r w:rsidR="00D5358A">
              <w:rPr>
                <w:rFonts w:ascii="Arial" w:hAnsi="Arial" w:cs="Arial"/>
                <w:color w:val="auto"/>
                <w:sz w:val="18"/>
                <w:szCs w:val="18"/>
              </w:rPr>
              <w:t xml:space="preserve"> 10,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B4311" w:rsidRDefault="006E5FE2" w:rsidP="005979B8">
            <w:pPr>
              <w:pStyle w:val="Default"/>
              <w:spacing w:before="40" w:after="40"/>
              <w:rPr>
                <w:rFonts w:ascii="Arial" w:hAnsi="Arial" w:cs="Arial"/>
                <w:sz w:val="18"/>
                <w:szCs w:val="18"/>
              </w:rPr>
            </w:pPr>
            <w:r w:rsidRPr="00CB431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721225" w:rsidR="006E5FE2" w:rsidRPr="00930A31" w:rsidRDefault="00896035" w:rsidP="005979B8">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911150" w:rsidR="00930A31" w:rsidRPr="00930A31" w:rsidRDefault="00122102"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AB43D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F1B2A6" w:rsidR="00930A31" w:rsidRPr="00930A31" w:rsidRDefault="00316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6333">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5F51B5" w:rsidR="00FB3483" w:rsidRPr="00930A31" w:rsidRDefault="006874B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9ABDD2" w:rsidR="00FB3483" w:rsidRPr="00930A31" w:rsidRDefault="00D3701B"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w:t>
            </w:r>
            <w:r w:rsidRPr="00C5560C">
              <w:rPr>
                <w:rFonts w:ascii="Arial" w:hAnsi="Arial" w:cs="Arial"/>
                <w:sz w:val="18"/>
                <w:szCs w:val="18"/>
              </w:rPr>
              <w:t>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009216" w:rsidR="00FB3483" w:rsidRPr="00930A31" w:rsidRDefault="00DC7B97"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146333">
              <w:rPr>
                <w:rFonts w:ascii="Arial" w:hAnsi="Arial" w:cs="Arial"/>
                <w:color w:val="auto"/>
                <w:sz w:val="18"/>
                <w:szCs w:val="18"/>
              </w:rPr>
              <w:t>, 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C8ED89" w:rsidR="00930A31" w:rsidRPr="00930A31" w:rsidRDefault="004F2DE0"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7070C5">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43AD66" w:rsidR="00930A31" w:rsidRPr="00930A31" w:rsidRDefault="006D6394" w:rsidP="005979B8">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E1EE87" w:rsidR="00930A31" w:rsidRPr="00930A31" w:rsidRDefault="006D63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6619">
              <w:rPr>
                <w:rFonts w:ascii="Arial" w:hAnsi="Arial" w:cs="Arial"/>
                <w:color w:val="auto"/>
                <w:sz w:val="18"/>
                <w:szCs w:val="18"/>
              </w:rPr>
              <w:t>p</w:t>
            </w:r>
            <w:r>
              <w:rPr>
                <w:rFonts w:ascii="Arial" w:hAnsi="Arial" w:cs="Arial"/>
                <w:color w:val="auto"/>
                <w:sz w:val="18"/>
                <w:szCs w:val="18"/>
              </w:rPr>
              <w:t>. 1</w:t>
            </w:r>
            <w:r w:rsidR="007070C5">
              <w:rPr>
                <w:rFonts w:ascii="Arial" w:hAnsi="Arial" w:cs="Arial"/>
                <w:color w:val="auto"/>
                <w:sz w:val="18"/>
                <w:szCs w:val="18"/>
              </w:rPr>
              <w:t>3-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179A7" w:rsidRDefault="00930A31" w:rsidP="005979B8">
            <w:pPr>
              <w:pStyle w:val="Default"/>
              <w:spacing w:before="40" w:after="40"/>
              <w:rPr>
                <w:rFonts w:ascii="Arial" w:hAnsi="Arial" w:cs="Arial"/>
                <w:sz w:val="18"/>
                <w:szCs w:val="18"/>
              </w:rPr>
            </w:pPr>
            <w:r w:rsidRPr="00F179A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12D10E" w:rsidR="00930A31" w:rsidRPr="00930A31" w:rsidRDefault="00F179A7"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1C1E53">
              <w:rPr>
                <w:rFonts w:ascii="Arial" w:hAnsi="Arial" w:cs="Arial"/>
                <w:color w:val="auto"/>
                <w:sz w:val="18"/>
                <w:szCs w:val="18"/>
              </w:rPr>
              <w:t>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FE446E" w:rsidR="00FB3483" w:rsidRPr="00930A31" w:rsidRDefault="00166B44"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B4311" w:rsidRDefault="00077B44" w:rsidP="00077B44">
            <w:pPr>
              <w:pStyle w:val="Default"/>
              <w:spacing w:before="40" w:after="40"/>
              <w:rPr>
                <w:rFonts w:ascii="Arial" w:hAnsi="Arial" w:cs="Arial"/>
                <w:sz w:val="18"/>
                <w:szCs w:val="18"/>
              </w:rPr>
            </w:pPr>
            <w:r w:rsidRPr="00CB431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8A6991" w:rsidR="00077B44" w:rsidRPr="00930A31" w:rsidRDefault="00116E05" w:rsidP="00077B44">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BACA89" w:rsidR="00930A31" w:rsidRPr="00930A31" w:rsidRDefault="00166B4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B7890">
              <w:rPr>
                <w:rFonts w:ascii="Arial" w:hAnsi="Arial" w:cs="Arial"/>
                <w:color w:val="auto"/>
                <w:sz w:val="18"/>
                <w:szCs w:val="18"/>
              </w:rPr>
              <w:t>p</w:t>
            </w:r>
            <w:r>
              <w:rPr>
                <w:rFonts w:ascii="Arial" w:hAnsi="Arial" w:cs="Arial"/>
                <w:color w:val="auto"/>
                <w:sz w:val="18"/>
                <w:szCs w:val="18"/>
              </w:rPr>
              <w:t>. 1</w:t>
            </w:r>
            <w:r w:rsidR="00891BDF">
              <w:rPr>
                <w:rFonts w:ascii="Arial" w:hAnsi="Arial" w:cs="Arial"/>
                <w:color w:val="auto"/>
                <w:sz w:val="18"/>
                <w:szCs w:val="18"/>
              </w:rPr>
              <w:t>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8CB8A7" w:rsidR="00930A31" w:rsidRPr="00930A31" w:rsidRDefault="005B77D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B7890">
              <w:rPr>
                <w:rFonts w:ascii="Arial" w:hAnsi="Arial" w:cs="Arial"/>
                <w:color w:val="auto"/>
                <w:sz w:val="18"/>
                <w:szCs w:val="18"/>
              </w:rPr>
              <w:t>p</w:t>
            </w:r>
            <w:r>
              <w:rPr>
                <w:rFonts w:ascii="Arial" w:hAnsi="Arial" w:cs="Arial"/>
                <w:color w:val="auto"/>
                <w:sz w:val="18"/>
                <w:szCs w:val="18"/>
              </w:rPr>
              <w:t>. 16</w:t>
            </w:r>
            <w:r w:rsidR="004F2140">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CD2A21" w:rsidR="00930A31" w:rsidRPr="00930A31" w:rsidRDefault="004F2140"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6F4513">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848AB8" w:rsidR="00930A31" w:rsidRPr="00930A31" w:rsidRDefault="004F2140"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6F4513">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E28AB8" w:rsidR="00930A31"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6BA440" w:rsidR="00930A31"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9F24C7" w:rsidR="00930A31"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529EDE" w:rsidR="00077B44"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A56372" w:rsidR="00077B44"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6F451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E4DA1D" w:rsidR="00077B44" w:rsidRPr="00930A31" w:rsidRDefault="006F45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08EA8DC" w:rsidR="00947707" w:rsidRPr="00930A31" w:rsidRDefault="009313A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E440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D39"/>
    <w:rsid w:val="00015092"/>
    <w:rsid w:val="000469F5"/>
    <w:rsid w:val="00077B44"/>
    <w:rsid w:val="00094BD7"/>
    <w:rsid w:val="00116E05"/>
    <w:rsid w:val="00122102"/>
    <w:rsid w:val="00146333"/>
    <w:rsid w:val="00152CDB"/>
    <w:rsid w:val="00163640"/>
    <w:rsid w:val="00166B44"/>
    <w:rsid w:val="0018323E"/>
    <w:rsid w:val="00190C83"/>
    <w:rsid w:val="001B7C6A"/>
    <w:rsid w:val="001C1E53"/>
    <w:rsid w:val="001F0E66"/>
    <w:rsid w:val="00223F5C"/>
    <w:rsid w:val="00227155"/>
    <w:rsid w:val="00246C93"/>
    <w:rsid w:val="00256BAF"/>
    <w:rsid w:val="002A2A06"/>
    <w:rsid w:val="002A5731"/>
    <w:rsid w:val="002F2010"/>
    <w:rsid w:val="00302F32"/>
    <w:rsid w:val="00310388"/>
    <w:rsid w:val="003103C2"/>
    <w:rsid w:val="00316CD0"/>
    <w:rsid w:val="003516AD"/>
    <w:rsid w:val="00363B8D"/>
    <w:rsid w:val="003760FB"/>
    <w:rsid w:val="003B79FF"/>
    <w:rsid w:val="00400A0B"/>
    <w:rsid w:val="00414050"/>
    <w:rsid w:val="00443C1D"/>
    <w:rsid w:val="00446619"/>
    <w:rsid w:val="00461576"/>
    <w:rsid w:val="004C1685"/>
    <w:rsid w:val="004F2140"/>
    <w:rsid w:val="004F2DE0"/>
    <w:rsid w:val="00502FB0"/>
    <w:rsid w:val="005078EE"/>
    <w:rsid w:val="00523041"/>
    <w:rsid w:val="00542276"/>
    <w:rsid w:val="00545774"/>
    <w:rsid w:val="00550BF1"/>
    <w:rsid w:val="0059028D"/>
    <w:rsid w:val="005979B8"/>
    <w:rsid w:val="005B2D6D"/>
    <w:rsid w:val="005B77DD"/>
    <w:rsid w:val="00622DDA"/>
    <w:rsid w:val="006545FC"/>
    <w:rsid w:val="00663DBE"/>
    <w:rsid w:val="006874B6"/>
    <w:rsid w:val="006A20D4"/>
    <w:rsid w:val="006D6394"/>
    <w:rsid w:val="006E5FE2"/>
    <w:rsid w:val="006F3BA6"/>
    <w:rsid w:val="006F4513"/>
    <w:rsid w:val="007070C5"/>
    <w:rsid w:val="00725995"/>
    <w:rsid w:val="00726794"/>
    <w:rsid w:val="0073602F"/>
    <w:rsid w:val="0077253C"/>
    <w:rsid w:val="00802ACC"/>
    <w:rsid w:val="0083367F"/>
    <w:rsid w:val="008412D5"/>
    <w:rsid w:val="00870922"/>
    <w:rsid w:val="00891BDF"/>
    <w:rsid w:val="00896035"/>
    <w:rsid w:val="008A3EAE"/>
    <w:rsid w:val="008C216C"/>
    <w:rsid w:val="008E2C91"/>
    <w:rsid w:val="00903916"/>
    <w:rsid w:val="00904BE4"/>
    <w:rsid w:val="00917854"/>
    <w:rsid w:val="00930A31"/>
    <w:rsid w:val="009313AE"/>
    <w:rsid w:val="00947707"/>
    <w:rsid w:val="00961021"/>
    <w:rsid w:val="009827E5"/>
    <w:rsid w:val="009F2BFD"/>
    <w:rsid w:val="00A215D2"/>
    <w:rsid w:val="00A53197"/>
    <w:rsid w:val="00A712F4"/>
    <w:rsid w:val="00A86593"/>
    <w:rsid w:val="00AB43D2"/>
    <w:rsid w:val="00AB79CE"/>
    <w:rsid w:val="00AE20D4"/>
    <w:rsid w:val="00AE4BBD"/>
    <w:rsid w:val="00B00E90"/>
    <w:rsid w:val="00B42947"/>
    <w:rsid w:val="00B51910"/>
    <w:rsid w:val="00B73024"/>
    <w:rsid w:val="00C12D07"/>
    <w:rsid w:val="00C22710"/>
    <w:rsid w:val="00C5560C"/>
    <w:rsid w:val="00C94D51"/>
    <w:rsid w:val="00CB4311"/>
    <w:rsid w:val="00CB7890"/>
    <w:rsid w:val="00D15E0C"/>
    <w:rsid w:val="00D16A0C"/>
    <w:rsid w:val="00D3701B"/>
    <w:rsid w:val="00D5358A"/>
    <w:rsid w:val="00D652B0"/>
    <w:rsid w:val="00D95D84"/>
    <w:rsid w:val="00DB59A3"/>
    <w:rsid w:val="00DC4F19"/>
    <w:rsid w:val="00DC7B97"/>
    <w:rsid w:val="00E324A8"/>
    <w:rsid w:val="00E46B5C"/>
    <w:rsid w:val="00E66E3A"/>
    <w:rsid w:val="00E67F28"/>
    <w:rsid w:val="00EB0E3D"/>
    <w:rsid w:val="00EB610E"/>
    <w:rsid w:val="00ED7553"/>
    <w:rsid w:val="00EE2240"/>
    <w:rsid w:val="00F179A7"/>
    <w:rsid w:val="00F26D84"/>
    <w:rsid w:val="00F33FAE"/>
    <w:rsid w:val="00F50E73"/>
    <w:rsid w:val="00F67C14"/>
    <w:rsid w:val="00FB3483"/>
    <w:rsid w:val="00FD60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1117</Words>
  <Characters>62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e Sperling</cp:lastModifiedBy>
  <cp:revision>81</cp:revision>
  <cp:lastPrinted>2020-11-24T03:02:00Z</cp:lastPrinted>
  <dcterms:created xsi:type="dcterms:W3CDTF">2022-06-01T01:48:00Z</dcterms:created>
  <dcterms:modified xsi:type="dcterms:W3CDTF">2022-08-03T21:08:00Z</dcterms:modified>
</cp:coreProperties>
</file>